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: Table S1 Primers used in this study for different purposes</w:t>
      </w:r>
    </w:p>
    <w:tbl>
      <w:tblPr>
        <w:tblW w:w="836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5528"/>
      </w:tblGrid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(5′-3′)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  <w:b/>
              </w:rPr>
              <w:t>lonin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AGCAGCAGCGGAGC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AAGTTGAGGACGCTGG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ice transformation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OE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GTACC ATGGAGCAGCAGCGGAGC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OE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CGGAT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GAAGTTGAGGACGCTGG</w:t>
            </w:r>
          </w:p>
        </w:tc>
      </w:tr>
      <w:tr>
        <w:trPr>
          <w:trHeight w:val="545" w:hRule="atLeast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SRDX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TTAGGCAAATCCAAGGCGGAGCTCCAG ATCTAGGTCGAG GAAGTTGAGGACGCTGG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ubcellular localization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GFP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GCGGAT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GGAGCAGCAGCGGAGC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GF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GCTCTAG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AGAAGTTGAGGACGCTGG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ansactivation activity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GTGAA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GGAGCAGCAGCGGAGC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CGAC TCAGAAGTTGAGGACGCTG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D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GTGAA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TGGAGCAGCAGCGGAGC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AD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CGAC TCAGAAGTTGAGGACGCTG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N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CGAC GAGGCGGTACTCGTTCATG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C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CGGAATTC CCCGACGCCGCCGCCAT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C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CGAC CCTCGCCACCTCCAGCTGC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C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CGAC CGAGGAGGAGGAGATGGAG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C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TCGAC CCTCTGCTCCAGCTCCTTG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C2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 ATGCGCCGCCGCCGACGC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C2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ATTC GAGCTGGTCCGCCCGGCGA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C2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GGATCC CCATGGGCTCCGCAGCTGC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C2M1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ATTC GAGCGGGTCCGCCCGGCGACG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C2M2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ATTC GAGCTGGTCCGCCGGGCGACG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C2M3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ATTCGAGCTGGTCCGCCCGGCGACGCTGAGCCGGCCGCAG</w:t>
            </w:r>
          </w:p>
        </w:tc>
      </w:tr>
      <w:tr>
        <w:trPr>
          <w:trHeight w:val="643" w:hRule="atLeast"/>
        </w:trPr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C2M4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ATTCGAGCTGGTCCGCCCGGCGACGCTGAGCCTGCGGCAG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  <w:bCs/>
                <w:lang w:val="el-GR"/>
              </w:rPr>
              <w:t>Δ</w:t>
            </w:r>
            <w:r>
              <w:rPr>
                <w:rFonts w:cs="Times New Roman" w:ascii="Times New Roman" w:hAnsi="Times New Roman"/>
              </w:rPr>
              <w:t>C2M5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BD</w:t>
            </w:r>
            <w:r>
              <w:rPr>
                <w:rFonts w:cs="Times New Roman" w:ascii="Times New Roman" w:hAnsi="Times New Roman"/>
              </w:rPr>
              <w:t xml:space="preserve"> 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GAATTCGAGCTGGTCCGCCCGGCGACGCTGAGCCTGCCGCAGCGGGAGGT</w:t>
            </w:r>
          </w:p>
        </w:tc>
      </w:tr>
      <w:tr>
        <w:trPr/>
        <w:tc>
          <w:tcPr>
            <w:tcW w:w="83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qRT-PCR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AGAAAGAGGTGGTGGG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NAC</w:t>
            </w:r>
            <w:r>
              <w:rPr>
                <w:rFonts w:cs="Times New Roman" w:ascii="Times New Roman" w:hAnsi="Times New Roman"/>
              </w:rPr>
              <w:t>095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GAATGGCTCCTGCAT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022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GGACATGGTGCTCTGCA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AC022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GCATCTCTTCCATTGCCGAGG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ZIP23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AGCAAAAGAATGAG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bZIP23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GTCTTCAGCTTCACCATC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RAB21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GGCACCGGGATGAC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RAB21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TTCTCCTTGATCTTGTCC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AP37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TGACTCCGACTCCTCGT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AP37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CAGATCCAGATCGAAAG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AB16B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TAAACAATAAAGTCGTGAT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AB16B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GCACTTACATACAGTGCTACG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  <w:color w:val="000000"/>
              </w:rPr>
              <w:t>PP2C68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CGCAGCTCCGACAACAT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  <w:color w:val="000000"/>
              </w:rPr>
              <w:t>PP2C68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szCs w:val="24"/>
              </w:rPr>
              <w:t>GCTGGGTGACACTCTCTCTACA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  <w:color w:val="000000"/>
              </w:rPr>
              <w:t>ERD1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TGTAGTATTACTTGATGAGAT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  <w:color w:val="000000"/>
              </w:rPr>
              <w:t>ERD1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AATATTTGATGTCATGACAA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TGTACTACCAGTACAGCA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ICE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TAATTGCTTGAAGTCACA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WRKY76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CAAGGAGGTGTGCC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s</w:t>
            </w:r>
            <w:r>
              <w:rPr>
                <w:rFonts w:cs="Times New Roman" w:ascii="Times New Roman" w:hAnsi="Times New Roman"/>
              </w:rPr>
              <w:t>WRKY76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TTCTGGAGGATCG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</w:t>
            </w:r>
            <w:r>
              <w:rPr>
                <w:rFonts w:cs="Times New Roman" w:ascii="Times New Roman" w:hAnsi="Times New Roman"/>
              </w:rPr>
              <w:t>bohA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TGGAGGGCATCACTGGG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</w:t>
            </w:r>
            <w:r>
              <w:rPr>
                <w:rFonts w:cs="Times New Roman" w:ascii="Times New Roman" w:hAnsi="Times New Roman"/>
              </w:rPr>
              <w:t>bohA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AAGCTACGGCGGAACC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</w:t>
            </w:r>
            <w:r>
              <w:rPr>
                <w:rFonts w:cs="Times New Roman" w:ascii="Times New Roman" w:hAnsi="Times New Roman"/>
              </w:rPr>
              <w:t>bohG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TACCCGGGAGCCAT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</w:t>
            </w:r>
            <w:r>
              <w:rPr>
                <w:rFonts w:cs="Times New Roman" w:ascii="Times New Roman" w:hAnsi="Times New Roman"/>
              </w:rPr>
              <w:t>bohG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GAGTTGTCCGCGCAT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</w:t>
            </w:r>
            <w:r>
              <w:rPr>
                <w:rFonts w:cs="Times New Roman" w:ascii="Times New Roman" w:hAnsi="Times New Roman"/>
              </w:rPr>
              <w:t>bohH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TCGAGTGGCACCCGT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R</w:t>
            </w:r>
            <w:r>
              <w:rPr>
                <w:rFonts w:cs="Times New Roman" w:ascii="Times New Roman" w:hAnsi="Times New Roman"/>
              </w:rPr>
              <w:t>bohH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GAGGTCCAGTCACCG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BA8OX3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GCCTTCTCGCGAAAT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BA8OX3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ACCGTTCTGGCAACC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NCED4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GCACGGCACCTTCAT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NCED4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TAATTTGATTTTTCACTGGCTAA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NCED5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CTTGAAGCTTTTG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NCED5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CACTGCAACTATCCCTATCAC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P2C30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GACATACTACT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PP2C30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CACATAATTCGGAAC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sPP2C</w:t>
            </w:r>
            <w:r>
              <w:rPr>
                <w:rFonts w:cs="Times New Roman" w:ascii="Times New Roman" w:hAnsi="Times New Roman"/>
              </w:rPr>
              <w:t>49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TATTCTCTTCCTCCTCTA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sPP2C</w:t>
            </w:r>
            <w:r>
              <w:rPr>
                <w:rFonts w:cs="Times New Roman" w:ascii="Times New Roman" w:hAnsi="Times New Roman"/>
              </w:rPr>
              <w:t>49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AAATTCTTTGCGACGATGAT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CTIN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TTGTATGCTAGCGGTCGA</w:t>
            </w:r>
          </w:p>
        </w:tc>
      </w:tr>
      <w:tr>
        <w:trPr/>
        <w:tc>
          <w:tcPr>
            <w:tcW w:w="28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ACTIN-RT-F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AACCGGAGGATAGC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6:14:00Z</dcterms:created>
  <dc:creator>user</dc:creator>
  <dc:description/>
  <cp:keywords/>
  <dc:language>en-US</dc:language>
  <cp:lastModifiedBy>user</cp:lastModifiedBy>
  <dcterms:modified xsi:type="dcterms:W3CDTF">2016-05-28T12:18:00Z</dcterms:modified>
  <cp:revision>4</cp:revision>
  <dc:subject/>
  <dc:title/>
</cp:coreProperties>
</file>